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AA214" w14:textId="17D8D6A0" w:rsidR="0077176F" w:rsidRPr="0077176F" w:rsidRDefault="00654E8F" w:rsidP="00B606BD">
      <w:pPr>
        <w:pStyle w:val="SupplementaryMaterial"/>
      </w:pPr>
      <w:r w:rsidRPr="001549D3">
        <w:t>Supplementary Material</w:t>
      </w:r>
    </w:p>
    <w:p w14:paraId="3F0A9029" w14:textId="17322C5C" w:rsidR="00A25203" w:rsidRDefault="00CF2782" w:rsidP="00B606BD">
      <w:pPr>
        <w:pStyle w:val="StandardWeb"/>
        <w:spacing w:before="144" w:beforeAutospacing="0" w:after="0" w:afterAutospacing="0"/>
        <w:jc w:val="both"/>
        <w:textAlignment w:val="baseline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General </w:t>
      </w:r>
      <w:r w:rsidR="00A25203" w:rsidRPr="00A25203">
        <w:rPr>
          <w:b/>
          <w:bCs/>
          <w:color w:val="000000" w:themeColor="text1"/>
          <w:lang w:val="en-GB"/>
        </w:rPr>
        <w:t>Study Procedure</w:t>
      </w:r>
    </w:p>
    <w:p w14:paraId="6C2CDB21" w14:textId="0B8B2C05" w:rsidR="00A25203" w:rsidRDefault="00A25203" w:rsidP="00EE0AAD">
      <w:pPr>
        <w:tabs>
          <w:tab w:val="left" w:pos="567"/>
        </w:tabs>
        <w:jc w:val="both"/>
        <w:rPr>
          <w:i/>
          <w:iCs/>
          <w:color w:val="000000" w:themeColor="text1"/>
          <w:lang w:val="en-GB"/>
        </w:rPr>
      </w:pPr>
      <w:r w:rsidRPr="007E3C6E">
        <w:rPr>
          <w:lang w:val="en-GB"/>
        </w:rPr>
        <w:t xml:space="preserve">The </w:t>
      </w:r>
      <w:r w:rsidR="00B606BD">
        <w:rPr>
          <w:lang w:val="en-GB"/>
        </w:rPr>
        <w:t xml:space="preserve">entire </w:t>
      </w:r>
      <w:r w:rsidRPr="007E3C6E">
        <w:rPr>
          <w:lang w:val="en-GB"/>
        </w:rPr>
        <w:t xml:space="preserve">study was designed as a within-subject experiment </w:t>
      </w:r>
      <w:r w:rsidR="005A43EC">
        <w:rPr>
          <w:lang w:val="en-GB"/>
        </w:rPr>
        <w:t xml:space="preserve">that </w:t>
      </w:r>
      <w:r w:rsidRPr="007E3C6E">
        <w:rPr>
          <w:lang w:val="en-GB"/>
        </w:rPr>
        <w:t xml:space="preserve">consisted of three blocks (see Figure 1). After the preparation, </w:t>
      </w:r>
      <w:r w:rsidR="005A43EC">
        <w:rPr>
          <w:lang w:val="en-GB"/>
        </w:rPr>
        <w:t>a first bock was designed for</w:t>
      </w:r>
      <w:r w:rsidRPr="007E3C6E">
        <w:rPr>
          <w:lang w:val="en-GB"/>
        </w:rPr>
        <w:t xml:space="preserve"> episodic memory encoding</w:t>
      </w:r>
      <w:r w:rsidR="00B606BD" w:rsidRPr="007E3C6E">
        <w:rPr>
          <w:color w:val="000000" w:themeColor="text1"/>
          <w:lang w:val="en-GB"/>
        </w:rPr>
        <w:t>.</w:t>
      </w:r>
      <w:r w:rsidR="00B606BD" w:rsidRPr="00B606BD">
        <w:rPr>
          <w:color w:val="000000" w:themeColor="text1"/>
          <w:lang w:val="en-GB"/>
        </w:rPr>
        <w:t xml:space="preserve"> </w:t>
      </w:r>
      <w:r w:rsidR="00B606BD" w:rsidRPr="007E3C6E">
        <w:rPr>
          <w:color w:val="000000" w:themeColor="text1"/>
          <w:lang w:val="en-GB"/>
        </w:rPr>
        <w:t xml:space="preserve">Participants were </w:t>
      </w:r>
      <w:r w:rsidR="005A43EC">
        <w:rPr>
          <w:color w:val="000000" w:themeColor="text1"/>
          <w:lang w:val="en-GB"/>
        </w:rPr>
        <w:t xml:space="preserve">presented with matching </w:t>
      </w:r>
      <w:r w:rsidR="005C1AD7">
        <w:rPr>
          <w:color w:val="000000" w:themeColor="text1"/>
          <w:lang w:val="en-GB"/>
        </w:rPr>
        <w:t>(8</w:t>
      </w:r>
      <w:r w:rsidR="007B61BB">
        <w:rPr>
          <w:color w:val="000000" w:themeColor="text1"/>
          <w:lang w:val="en-GB"/>
        </w:rPr>
        <w:t xml:space="preserve"> stimuli) </w:t>
      </w:r>
      <w:r w:rsidR="005A43EC">
        <w:rPr>
          <w:color w:val="000000" w:themeColor="text1"/>
          <w:lang w:val="en-GB"/>
        </w:rPr>
        <w:t xml:space="preserve">or </w:t>
      </w:r>
      <w:r w:rsidR="004F4AF1">
        <w:rPr>
          <w:color w:val="000000" w:themeColor="text1"/>
          <w:lang w:val="en-GB"/>
        </w:rPr>
        <w:t>contrasting</w:t>
      </w:r>
      <w:r w:rsidR="004F4AF1">
        <w:rPr>
          <w:color w:val="000000" w:themeColor="text1"/>
          <w:lang w:val="en-GB"/>
        </w:rPr>
        <w:t xml:space="preserve"> </w:t>
      </w:r>
      <w:r w:rsidR="005C1AD7">
        <w:rPr>
          <w:color w:val="000000" w:themeColor="text1"/>
          <w:lang w:val="en-GB"/>
        </w:rPr>
        <w:t>(8</w:t>
      </w:r>
      <w:r w:rsidR="00EE0AAD">
        <w:rPr>
          <w:color w:val="000000" w:themeColor="text1"/>
          <w:lang w:val="en-GB"/>
        </w:rPr>
        <w:t xml:space="preserve"> </w:t>
      </w:r>
      <w:r w:rsidR="007B61BB">
        <w:rPr>
          <w:color w:val="000000" w:themeColor="text1"/>
          <w:lang w:val="en-GB"/>
        </w:rPr>
        <w:t xml:space="preserve">stimuli) </w:t>
      </w:r>
      <w:r w:rsidR="005A43EC">
        <w:rPr>
          <w:color w:val="000000" w:themeColor="text1"/>
          <w:lang w:val="en-GB"/>
        </w:rPr>
        <w:t>visuo-gustatory</w:t>
      </w:r>
      <w:r w:rsidR="007B61BB">
        <w:rPr>
          <w:color w:val="000000" w:themeColor="text1"/>
          <w:lang w:val="en-GB"/>
        </w:rPr>
        <w:t xml:space="preserve"> </w:t>
      </w:r>
      <w:r w:rsidR="005A43EC">
        <w:rPr>
          <w:color w:val="000000" w:themeColor="text1"/>
          <w:lang w:val="en-GB"/>
        </w:rPr>
        <w:t xml:space="preserve">liquids. </w:t>
      </w:r>
      <w:r w:rsidR="00CF2782">
        <w:rPr>
          <w:color w:val="000000" w:themeColor="text1"/>
          <w:lang w:val="en-GB"/>
        </w:rPr>
        <w:t xml:space="preserve">After each stimulus they answered a question on similarity of the tasted and the seen liquid, a question as well as two questions on the embodiment of the visually seen body on a visual analogue scale. This encoding phase took about </w:t>
      </w:r>
      <w:r w:rsidR="00B606BD" w:rsidRPr="007E3C6E">
        <w:rPr>
          <w:color w:val="000000" w:themeColor="text1"/>
          <w:lang w:val="en-GB"/>
        </w:rPr>
        <w:t>30 minutes.</w:t>
      </w:r>
      <w:r w:rsidR="00B606BD">
        <w:rPr>
          <w:color w:val="000000" w:themeColor="text1"/>
          <w:lang w:val="en-GB"/>
        </w:rPr>
        <w:t xml:space="preserve"> </w:t>
      </w:r>
      <w:r w:rsidR="00CF2782">
        <w:rPr>
          <w:lang w:val="en-GB"/>
        </w:rPr>
        <w:t>Then participants did a 30</w:t>
      </w:r>
      <w:r w:rsidR="00EE0AAD">
        <w:rPr>
          <w:lang w:val="en-GB"/>
        </w:rPr>
        <w:t xml:space="preserve"> minutes </w:t>
      </w:r>
      <w:r w:rsidR="00CF2782">
        <w:rPr>
          <w:lang w:val="en-GB"/>
        </w:rPr>
        <w:t>break in which they a study irrelevant task. After this, in Block 2, we tested how many of the flavo</w:t>
      </w:r>
      <w:r w:rsidR="00EE0AAD">
        <w:rPr>
          <w:lang w:val="en-GB"/>
        </w:rPr>
        <w:t>u</w:t>
      </w:r>
      <w:r w:rsidR="00CF2782">
        <w:rPr>
          <w:lang w:val="en-GB"/>
        </w:rPr>
        <w:t xml:space="preserve">rs and seen liquid of Block 1 were correctly recognized. For this they tasted both previously seen/tasted or previously unseen/untasted liquid and answered with a forced choice response. </w:t>
      </w:r>
      <w:r w:rsidRPr="007E3C6E">
        <w:rPr>
          <w:lang w:val="en-GB"/>
        </w:rPr>
        <w:t>In the third block color and taste perception were teste</w:t>
      </w:r>
      <w:r w:rsidR="00CF2782">
        <w:rPr>
          <w:lang w:val="en-GB"/>
        </w:rPr>
        <w:t>d, which is the content of the present main manuscript</w:t>
      </w:r>
      <w:proofErr w:type="gramStart"/>
      <w:r w:rsidR="00CF2782">
        <w:rPr>
          <w:lang w:val="en-GB"/>
        </w:rPr>
        <w:t xml:space="preserve">. </w:t>
      </w:r>
      <w:r w:rsidRPr="007E3C6E">
        <w:rPr>
          <w:lang w:val="en-GB"/>
        </w:rPr>
        <w:t>.</w:t>
      </w:r>
      <w:proofErr w:type="gramEnd"/>
    </w:p>
    <w:p w14:paraId="07196DEB" w14:textId="794D8C18" w:rsidR="00B606BD" w:rsidRPr="007E3C6E" w:rsidRDefault="00B606BD" w:rsidP="00B606BD">
      <w:pPr>
        <w:jc w:val="both"/>
        <w:rPr>
          <w:i/>
          <w:iCs/>
          <w:color w:val="000000" w:themeColor="text1"/>
          <w:lang w:val="en-GB"/>
        </w:rPr>
      </w:pPr>
      <w:r w:rsidRPr="007E3C6E">
        <w:rPr>
          <w:noProof/>
        </w:rPr>
        <w:drawing>
          <wp:anchor distT="0" distB="0" distL="114300" distR="114300" simplePos="0" relativeHeight="251659264" behindDoc="0" locked="0" layoutInCell="1" allowOverlap="1" wp14:anchorId="287FB5D7" wp14:editId="3CEB5FCE">
            <wp:simplePos x="0" y="0"/>
            <wp:positionH relativeFrom="column">
              <wp:posOffset>-16591</wp:posOffset>
            </wp:positionH>
            <wp:positionV relativeFrom="paragraph">
              <wp:posOffset>127006</wp:posOffset>
            </wp:positionV>
            <wp:extent cx="5486400" cy="615315"/>
            <wp:effectExtent l="12700" t="12700" r="0" b="0"/>
            <wp:wrapThrough wrapText="bothSides">
              <wp:wrapPolygon edited="0">
                <wp:start x="-50" y="-446"/>
                <wp:lineTo x="-50" y="20954"/>
                <wp:lineTo x="21550" y="20954"/>
                <wp:lineTo x="21550" y="-446"/>
                <wp:lineTo x="-50" y="-446"/>
              </wp:wrapPolygon>
            </wp:wrapThrough>
            <wp:docPr id="24" name="Diagramm 24">
              <a:extLst xmlns:a="http://schemas.openxmlformats.org/drawingml/2006/main">
                <a:ext uri="{FF2B5EF4-FFF2-40B4-BE49-F238E27FC236}">
                  <a16:creationId xmlns:a16="http://schemas.microsoft.com/office/drawing/2014/main" id="{E1A5D25C-AC68-B442-AA5C-21748E2FA6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102E76" w14:textId="029C1F73" w:rsidR="00A25203" w:rsidRDefault="00A25203" w:rsidP="00B606BD">
      <w:pPr>
        <w:jc w:val="both"/>
        <w:rPr>
          <w:i/>
          <w:iCs/>
          <w:color w:val="000000" w:themeColor="text1"/>
          <w:lang w:val="en-GB"/>
        </w:rPr>
      </w:pPr>
    </w:p>
    <w:p w14:paraId="59D369B7" w14:textId="1C81CE97" w:rsidR="00A25203" w:rsidRDefault="00B606BD" w:rsidP="00B606BD">
      <w:pPr>
        <w:jc w:val="both"/>
        <w:rPr>
          <w:i/>
          <w:iCs/>
          <w:color w:val="000000" w:themeColor="text1"/>
          <w:lang w:val="en-GB"/>
        </w:rPr>
      </w:pPr>
      <w:r w:rsidRPr="007E3C6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A67754" wp14:editId="19EC51D5">
                <wp:simplePos x="0" y="0"/>
                <wp:positionH relativeFrom="column">
                  <wp:posOffset>-4107</wp:posOffset>
                </wp:positionH>
                <wp:positionV relativeFrom="paragraph">
                  <wp:posOffset>82789</wp:posOffset>
                </wp:positionV>
                <wp:extent cx="5486400" cy="444500"/>
                <wp:effectExtent l="0" t="0" r="0" b="0"/>
                <wp:wrapThrough wrapText="bothSides">
                  <wp:wrapPolygon edited="0">
                    <wp:start x="0" y="0"/>
                    <wp:lineTo x="0" y="20983"/>
                    <wp:lineTo x="21550" y="20983"/>
                    <wp:lineTo x="21550" y="0"/>
                    <wp:lineTo x="0" y="0"/>
                  </wp:wrapPolygon>
                </wp:wrapThrough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445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727A08" w14:textId="31A1970B" w:rsidR="00900131" w:rsidRPr="00900131" w:rsidRDefault="00900131" w:rsidP="00900131">
                            <w:pPr>
                              <w:pStyle w:val="Beschriftung"/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0" w:name="_Toc41669295"/>
                            <w:bookmarkStart w:id="1" w:name="_Toc41669432"/>
                            <w:bookmarkStart w:id="2" w:name="_Toc41739296"/>
                            <w:r w:rsidRPr="00900131">
                              <w:rPr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Figure </w:t>
                            </w:r>
                            <w:r w:rsidRPr="00900131">
                              <w:rPr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fldChar w:fldCharType="begin"/>
                            </w:r>
                            <w:r w:rsidRPr="00900131">
                              <w:rPr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900131">
                              <w:rPr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fldChar w:fldCharType="separate"/>
                            </w:r>
                            <w:r w:rsidRPr="00900131">
                              <w:rPr>
                                <w:b w:val="0"/>
                                <w:bCs w:val="0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Pr="00900131">
                              <w:rPr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fldChar w:fldCharType="end"/>
                            </w:r>
                            <w:r w:rsidRPr="00900131">
                              <w:rPr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. A within-subject experiment with three blocks was performed: 1) episodic memory encoding and embodiment measures; 2) late memory recall; 3) taste and color perception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A67754" id="_x0000_t202" coordsize="21600,21600" o:spt="202" path="m,l,21600r21600,l21600,xe">
                <v:stroke joinstyle="miter"/>
                <v:path gradientshapeok="t" o:connecttype="rect"/>
              </v:shapetype>
              <v:shape id="Textfeld 25" o:spid="_x0000_s1026" type="#_x0000_t202" style="position:absolute;left:0;text-align:left;margin-left:-.3pt;margin-top:6.5pt;width:6in;height: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" stroked="f">
                <v:textbox inset="0,0,0,0">
                  <w:txbxContent>
                    <w:p w14:paraId="4A727A08" w14:textId="31A1970B" w:rsidR="00900131" w:rsidRPr="00900131" w:rsidRDefault="00900131" w:rsidP="00900131">
                      <w:pPr>
                        <w:pStyle w:val="Beschriftung"/>
                        <w:rPr>
                          <w:b w:val="0"/>
                          <w:bCs w:val="0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bookmarkStart w:id="13" w:name="_Toc41669295"/>
                      <w:bookmarkStart w:id="14" w:name="_Toc41669432"/>
                      <w:bookmarkStart w:id="15" w:name="_Toc41739296"/>
                      <w:r w:rsidRPr="00900131">
                        <w:rPr>
                          <w:b w:val="0"/>
                          <w:bCs w:val="0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Figure </w:t>
                      </w:r>
                      <w:r w:rsidRPr="00900131">
                        <w:rPr>
                          <w:b w:val="0"/>
                          <w:bCs w:val="0"/>
                          <w:color w:val="000000" w:themeColor="text1"/>
                          <w:sz w:val="20"/>
                          <w:szCs w:val="20"/>
                          <w:lang w:val="en-GB"/>
                        </w:rPr>
                        <w:fldChar w:fldCharType="begin"/>
                      </w:r>
                      <w:r w:rsidRPr="00900131">
                        <w:rPr>
                          <w:b w:val="0"/>
                          <w:bCs w:val="0"/>
                          <w:color w:val="000000" w:themeColor="text1"/>
                          <w:sz w:val="20"/>
                          <w:szCs w:val="20"/>
                          <w:lang w:val="en-GB"/>
                        </w:rPr>
                        <w:instrText xml:space="preserve"> SEQ Figure \* ARABIC </w:instrText>
                      </w:r>
                      <w:r w:rsidRPr="00900131">
                        <w:rPr>
                          <w:b w:val="0"/>
                          <w:bCs w:val="0"/>
                          <w:color w:val="000000" w:themeColor="text1"/>
                          <w:sz w:val="20"/>
                          <w:szCs w:val="20"/>
                          <w:lang w:val="en-GB"/>
                        </w:rPr>
                        <w:fldChar w:fldCharType="separate"/>
                      </w:r>
                      <w:r w:rsidRPr="00900131">
                        <w:rPr>
                          <w:b w:val="0"/>
                          <w:bCs w:val="0"/>
                          <w:noProof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1</w:t>
                      </w:r>
                      <w:r w:rsidRPr="00900131">
                        <w:rPr>
                          <w:b w:val="0"/>
                          <w:bCs w:val="0"/>
                          <w:color w:val="000000" w:themeColor="text1"/>
                          <w:sz w:val="20"/>
                          <w:szCs w:val="20"/>
                          <w:lang w:val="en-GB"/>
                        </w:rPr>
                        <w:fldChar w:fldCharType="end"/>
                      </w:r>
                      <w:r w:rsidRPr="00900131">
                        <w:rPr>
                          <w:b w:val="0"/>
                          <w:bCs w:val="0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. A within-subject experiment with three blocks was performed: 1) episodic memory encoding and embodiment measures; 2) late memory recall; 3) taste and color perception</w:t>
                      </w:r>
                      <w:bookmarkEnd w:id="13"/>
                      <w:bookmarkEnd w:id="14"/>
                      <w:bookmarkEnd w:id="15"/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B65BC41" w14:textId="77777777" w:rsidR="00DE23E8" w:rsidRPr="001549D3" w:rsidRDefault="00DE23E8" w:rsidP="00EE0AAD">
      <w:pPr>
        <w:jc w:val="both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8BB84F" w14:textId="77777777" w:rsidR="009A355B" w:rsidRDefault="009A355B" w:rsidP="00117666">
      <w:pPr>
        <w:spacing w:after="0"/>
      </w:pPr>
      <w:r>
        <w:separator/>
      </w:r>
    </w:p>
  </w:endnote>
  <w:endnote w:type="continuationSeparator" w:id="0">
    <w:p w14:paraId="12966759" w14:textId="77777777" w:rsidR="009A355B" w:rsidRDefault="009A35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66600" w14:textId="77777777" w:rsidR="009A355B" w:rsidRDefault="009A355B" w:rsidP="00117666">
      <w:pPr>
        <w:spacing w:after="0"/>
      </w:pPr>
      <w:r>
        <w:separator/>
      </w:r>
    </w:p>
  </w:footnote>
  <w:footnote w:type="continuationSeparator" w:id="0">
    <w:p w14:paraId="22C634FB" w14:textId="77777777" w:rsidR="009A355B" w:rsidRDefault="009A35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A10DC7"/>
    <w:multiLevelType w:val="multilevel"/>
    <w:tmpl w:val="6712A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3F1"/>
    <w:rsid w:val="00267D18"/>
    <w:rsid w:val="00274347"/>
    <w:rsid w:val="00282544"/>
    <w:rsid w:val="002868E2"/>
    <w:rsid w:val="002869C3"/>
    <w:rsid w:val="002936E4"/>
    <w:rsid w:val="002B4A57"/>
    <w:rsid w:val="002C74CA"/>
    <w:rsid w:val="003123F4"/>
    <w:rsid w:val="003544FB"/>
    <w:rsid w:val="00354563"/>
    <w:rsid w:val="003667D4"/>
    <w:rsid w:val="003D2F2D"/>
    <w:rsid w:val="00401590"/>
    <w:rsid w:val="00447801"/>
    <w:rsid w:val="00452E9C"/>
    <w:rsid w:val="004654BA"/>
    <w:rsid w:val="004735C8"/>
    <w:rsid w:val="004947A6"/>
    <w:rsid w:val="004961FF"/>
    <w:rsid w:val="004C0F4F"/>
    <w:rsid w:val="004F4AF1"/>
    <w:rsid w:val="00517A89"/>
    <w:rsid w:val="005250F2"/>
    <w:rsid w:val="00525B7E"/>
    <w:rsid w:val="00593EEA"/>
    <w:rsid w:val="005A43EC"/>
    <w:rsid w:val="005A5EEE"/>
    <w:rsid w:val="005C1AD7"/>
    <w:rsid w:val="005D5C39"/>
    <w:rsid w:val="006375C7"/>
    <w:rsid w:val="0064586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76F"/>
    <w:rsid w:val="00790BB3"/>
    <w:rsid w:val="007B61BB"/>
    <w:rsid w:val="007C206C"/>
    <w:rsid w:val="00817DD6"/>
    <w:rsid w:val="00817F18"/>
    <w:rsid w:val="0083759F"/>
    <w:rsid w:val="00885156"/>
    <w:rsid w:val="008C6A63"/>
    <w:rsid w:val="00900131"/>
    <w:rsid w:val="009151AA"/>
    <w:rsid w:val="0093429D"/>
    <w:rsid w:val="00943573"/>
    <w:rsid w:val="00964134"/>
    <w:rsid w:val="00970F7D"/>
    <w:rsid w:val="00994A3D"/>
    <w:rsid w:val="009A355B"/>
    <w:rsid w:val="009C2B12"/>
    <w:rsid w:val="00A174D9"/>
    <w:rsid w:val="00A25203"/>
    <w:rsid w:val="00A5688B"/>
    <w:rsid w:val="00A90A55"/>
    <w:rsid w:val="00AA4D24"/>
    <w:rsid w:val="00AB6715"/>
    <w:rsid w:val="00B1671E"/>
    <w:rsid w:val="00B25EB8"/>
    <w:rsid w:val="00B37F4D"/>
    <w:rsid w:val="00B606BD"/>
    <w:rsid w:val="00B76C9A"/>
    <w:rsid w:val="00BA5461"/>
    <w:rsid w:val="00BC0C14"/>
    <w:rsid w:val="00C52A7B"/>
    <w:rsid w:val="00C56BAF"/>
    <w:rsid w:val="00C679AA"/>
    <w:rsid w:val="00C75972"/>
    <w:rsid w:val="00CD066B"/>
    <w:rsid w:val="00CE4FEE"/>
    <w:rsid w:val="00CF278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AAD"/>
    <w:rsid w:val="00F43257"/>
    <w:rsid w:val="00F46900"/>
    <w:rsid w:val="00F61D89"/>
    <w:rsid w:val="00FA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75BF9FD-D9B7-3F42-A086-A00321D2FF6C}" type="doc">
      <dgm:prSet loTypeId="urn:microsoft.com/office/officeart/2005/8/layout/process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75FEEC0D-9426-3A46-99D9-24E84C62DD05}">
      <dgm:prSet phldrT="[Text]" custT="1"/>
      <dgm:spPr/>
      <dgm:t>
        <a:bodyPr/>
        <a:lstStyle/>
        <a:p>
          <a:r>
            <a:rPr lang="de-DE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Block 1: </a:t>
          </a:r>
          <a:br>
            <a:rPr lang="de-DE" sz="900" b="1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de-DE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Encoding</a:t>
          </a:r>
          <a:br>
            <a:rPr lang="de-DE" sz="700" b="1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de-DE" sz="800" dirty="0">
              <a:latin typeface="Times New Roman" panose="02020603050405020304" pitchFamily="18" charset="0"/>
              <a:cs typeface="Times New Roman" panose="02020603050405020304" pitchFamily="18" charset="0"/>
            </a:rPr>
            <a:t>(Item Presentation and Embodiment Measures)</a:t>
          </a:r>
          <a:endParaRPr lang="de-DE" sz="7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09FC25-C457-884B-99B7-4E90F0C537FF}" type="parTrans" cxnId="{EE574D9E-203E-914F-A80A-C53F3BA48F5D}">
      <dgm:prSet/>
      <dgm:spPr/>
      <dgm:t>
        <a:bodyPr/>
        <a:lstStyle/>
        <a:p>
          <a:endParaRPr lang="de-DE"/>
        </a:p>
      </dgm:t>
    </dgm:pt>
    <dgm:pt modelId="{238BFE1A-7539-E447-B5AA-FEB22100A238}" type="sibTrans" cxnId="{EE574D9E-203E-914F-A80A-C53F3BA48F5D}">
      <dgm:prSet/>
      <dgm:spPr/>
      <dgm:t>
        <a:bodyPr/>
        <a:lstStyle/>
        <a:p>
          <a:endParaRPr lang="de-DE"/>
        </a:p>
      </dgm:t>
    </dgm:pt>
    <dgm:pt modelId="{E3215A12-EA65-944E-AD93-0B117BDE47B3}">
      <dgm:prSet phldrT="[Text]" custT="1"/>
      <dgm:spPr/>
      <dgm:t>
        <a:bodyPr/>
        <a:lstStyle/>
        <a:p>
          <a:r>
            <a:rPr lang="de-DE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Break</a:t>
          </a:r>
          <a:endParaRPr lang="de-DE" sz="800" b="1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de-DE" sz="800" dirty="0">
              <a:latin typeface="Times New Roman" panose="02020603050405020304" pitchFamily="18" charset="0"/>
              <a:cs typeface="Times New Roman" panose="02020603050405020304" pitchFamily="18" charset="0"/>
            </a:rPr>
            <a:t>(30mins, Online Questionnaire)</a:t>
          </a:r>
        </a:p>
      </dgm:t>
    </dgm:pt>
    <dgm:pt modelId="{C983017A-7763-1B44-83A0-CE2F3D65B191}" type="parTrans" cxnId="{7AD7EF32-A65C-9441-887C-783227C119A1}">
      <dgm:prSet/>
      <dgm:spPr/>
      <dgm:t>
        <a:bodyPr/>
        <a:lstStyle/>
        <a:p>
          <a:endParaRPr lang="de-DE"/>
        </a:p>
      </dgm:t>
    </dgm:pt>
    <dgm:pt modelId="{1E0BF40A-86B8-6545-B161-4102C0095EF0}" type="sibTrans" cxnId="{7AD7EF32-A65C-9441-887C-783227C119A1}">
      <dgm:prSet/>
      <dgm:spPr/>
      <dgm:t>
        <a:bodyPr/>
        <a:lstStyle/>
        <a:p>
          <a:endParaRPr lang="de-DE"/>
        </a:p>
      </dgm:t>
    </dgm:pt>
    <dgm:pt modelId="{60820713-0E61-A949-B2BD-0DAB733DCCF3}">
      <dgm:prSet phldrT="[Text]" custT="1"/>
      <dgm:spPr/>
      <dgm:t>
        <a:bodyPr/>
        <a:lstStyle/>
        <a:p>
          <a:r>
            <a:rPr lang="en-US" sz="900" b="1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Block 3: Perception Tests</a:t>
          </a:r>
          <a:br>
            <a:rPr lang="en-US" sz="800" noProof="0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8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(Gustatory and Visual)</a:t>
          </a:r>
        </a:p>
      </dgm:t>
    </dgm:pt>
    <dgm:pt modelId="{F0E13688-4CF8-B14A-BC98-482E5D6CED21}" type="parTrans" cxnId="{0B1063FC-127E-874A-B6CD-AC3C004B676C}">
      <dgm:prSet/>
      <dgm:spPr/>
      <dgm:t>
        <a:bodyPr/>
        <a:lstStyle/>
        <a:p>
          <a:endParaRPr lang="de-DE"/>
        </a:p>
      </dgm:t>
    </dgm:pt>
    <dgm:pt modelId="{E80374CD-0B17-4947-8153-50DB6BD5CD1B}" type="sibTrans" cxnId="{0B1063FC-127E-874A-B6CD-AC3C004B676C}">
      <dgm:prSet/>
      <dgm:spPr/>
      <dgm:t>
        <a:bodyPr/>
        <a:lstStyle/>
        <a:p>
          <a:endParaRPr lang="de-DE"/>
        </a:p>
      </dgm:t>
    </dgm:pt>
    <dgm:pt modelId="{347BDDA7-68C0-C040-92A3-FEA871DFF7D2}">
      <dgm:prSet custT="1"/>
      <dgm:spPr/>
      <dgm:t>
        <a:bodyPr/>
        <a:lstStyle/>
        <a:p>
          <a:pPr>
            <a:lnSpc>
              <a:spcPct val="100000"/>
            </a:lnSpc>
          </a:pPr>
          <a:r>
            <a:rPr lang="de-DE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Block 2: </a:t>
          </a:r>
          <a:br>
            <a:rPr lang="de-DE" sz="900" b="1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de-DE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Recognition </a:t>
          </a:r>
          <a:r>
            <a:rPr lang="de-DE" sz="800" b="1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de-DE" sz="800" dirty="0">
              <a:latin typeface="Times New Roman" panose="02020603050405020304" pitchFamily="18" charset="0"/>
              <a:cs typeface="Times New Roman" panose="02020603050405020304" pitchFamily="18" charset="0"/>
            </a:rPr>
            <a:t>Gustatory and Visual) </a:t>
          </a:r>
        </a:p>
      </dgm:t>
    </dgm:pt>
    <dgm:pt modelId="{9EC65F39-0886-0F44-AC2F-682D2458A296}" type="parTrans" cxnId="{720BD9B9-2926-8145-A754-1D7D5FD13DE5}">
      <dgm:prSet/>
      <dgm:spPr/>
      <dgm:t>
        <a:bodyPr/>
        <a:lstStyle/>
        <a:p>
          <a:endParaRPr lang="de-DE"/>
        </a:p>
      </dgm:t>
    </dgm:pt>
    <dgm:pt modelId="{1DB517EE-7B3F-7B4C-9800-91D2201CC900}" type="sibTrans" cxnId="{720BD9B9-2926-8145-A754-1D7D5FD13DE5}">
      <dgm:prSet/>
      <dgm:spPr/>
      <dgm:t>
        <a:bodyPr/>
        <a:lstStyle/>
        <a:p>
          <a:endParaRPr lang="de-DE"/>
        </a:p>
      </dgm:t>
    </dgm:pt>
    <dgm:pt modelId="{E7F05F11-3792-564A-9422-BA6E99407953}" type="pres">
      <dgm:prSet presAssocID="{B75BF9FD-D9B7-3F42-A086-A00321D2FF6C}" presName="Name0" presStyleCnt="0">
        <dgm:presLayoutVars>
          <dgm:dir/>
          <dgm:resizeHandles val="exact"/>
        </dgm:presLayoutVars>
      </dgm:prSet>
      <dgm:spPr/>
    </dgm:pt>
    <dgm:pt modelId="{D15E195D-8589-7146-942F-4EC73B9DAE2A}" type="pres">
      <dgm:prSet presAssocID="{75FEEC0D-9426-3A46-99D9-24E84C62DD05}" presName="node" presStyleLbl="node1" presStyleIdx="0" presStyleCnt="4" custScaleX="112303" custLinFactNeighborY="-2736">
        <dgm:presLayoutVars>
          <dgm:bulletEnabled val="1"/>
        </dgm:presLayoutVars>
      </dgm:prSet>
      <dgm:spPr/>
    </dgm:pt>
    <dgm:pt modelId="{726AE1F5-AA0A-E54F-A9D7-F6604D441307}" type="pres">
      <dgm:prSet presAssocID="{238BFE1A-7539-E447-B5AA-FEB22100A238}" presName="sibTrans" presStyleLbl="sibTrans2D1" presStyleIdx="0" presStyleCnt="3"/>
      <dgm:spPr/>
    </dgm:pt>
    <dgm:pt modelId="{F68C2B18-2E2F-224B-8E84-D79C36060CEF}" type="pres">
      <dgm:prSet presAssocID="{238BFE1A-7539-E447-B5AA-FEB22100A238}" presName="connectorText" presStyleLbl="sibTrans2D1" presStyleIdx="0" presStyleCnt="3"/>
      <dgm:spPr/>
    </dgm:pt>
    <dgm:pt modelId="{83A6F98A-4A95-EE4F-9E91-AC2730CAE206}" type="pres">
      <dgm:prSet presAssocID="{E3215A12-EA65-944E-AD93-0B117BDE47B3}" presName="node" presStyleLbl="node1" presStyleIdx="1" presStyleCnt="4" custScaleX="113044" custLinFactNeighborX="-3648" custLinFactNeighborY="-2524">
        <dgm:presLayoutVars>
          <dgm:bulletEnabled val="1"/>
        </dgm:presLayoutVars>
      </dgm:prSet>
      <dgm:spPr/>
    </dgm:pt>
    <dgm:pt modelId="{4A10E7AC-B2EF-EB47-A9B5-A7058B56B3F2}" type="pres">
      <dgm:prSet presAssocID="{1E0BF40A-86B8-6545-B161-4102C0095EF0}" presName="sibTrans" presStyleLbl="sibTrans2D1" presStyleIdx="1" presStyleCnt="3"/>
      <dgm:spPr/>
    </dgm:pt>
    <dgm:pt modelId="{F1C93CAC-362C-624D-B758-25119631A82A}" type="pres">
      <dgm:prSet presAssocID="{1E0BF40A-86B8-6545-B161-4102C0095EF0}" presName="connectorText" presStyleLbl="sibTrans2D1" presStyleIdx="1" presStyleCnt="3"/>
      <dgm:spPr/>
    </dgm:pt>
    <dgm:pt modelId="{D1F2CC62-3ACF-A047-8AA1-301EC43BBD70}" type="pres">
      <dgm:prSet presAssocID="{347BDDA7-68C0-C040-92A3-FEA871DFF7D2}" presName="node" presStyleLbl="node1" presStyleIdx="2" presStyleCnt="4" custScaleX="112455" custLinFactNeighborY="-3990">
        <dgm:presLayoutVars>
          <dgm:bulletEnabled val="1"/>
        </dgm:presLayoutVars>
      </dgm:prSet>
      <dgm:spPr/>
    </dgm:pt>
    <dgm:pt modelId="{B67C90E7-B765-E244-84EE-F3CFAE83CE7D}" type="pres">
      <dgm:prSet presAssocID="{1DB517EE-7B3F-7B4C-9800-91D2201CC900}" presName="sibTrans" presStyleLbl="sibTrans2D1" presStyleIdx="2" presStyleCnt="3"/>
      <dgm:spPr/>
    </dgm:pt>
    <dgm:pt modelId="{3DF563EA-1E8F-5E43-A63A-9B06CA79DB07}" type="pres">
      <dgm:prSet presAssocID="{1DB517EE-7B3F-7B4C-9800-91D2201CC900}" presName="connectorText" presStyleLbl="sibTrans2D1" presStyleIdx="2" presStyleCnt="3"/>
      <dgm:spPr/>
    </dgm:pt>
    <dgm:pt modelId="{5B5F38A1-5988-A948-A9C6-BE1E3CB1D7B9}" type="pres">
      <dgm:prSet presAssocID="{60820713-0E61-A949-B2BD-0DAB733DCCF3}" presName="node" presStyleLbl="node1" presStyleIdx="3" presStyleCnt="4" custAng="0" custScaleX="108607" custLinFactNeighborX="-2219" custLinFactNeighborY="-2841">
        <dgm:presLayoutVars>
          <dgm:bulletEnabled val="1"/>
        </dgm:presLayoutVars>
      </dgm:prSet>
      <dgm:spPr/>
    </dgm:pt>
  </dgm:ptLst>
  <dgm:cxnLst>
    <dgm:cxn modelId="{7AD7EF32-A65C-9441-887C-783227C119A1}" srcId="{B75BF9FD-D9B7-3F42-A086-A00321D2FF6C}" destId="{E3215A12-EA65-944E-AD93-0B117BDE47B3}" srcOrd="1" destOrd="0" parTransId="{C983017A-7763-1B44-83A0-CE2F3D65B191}" sibTransId="{1E0BF40A-86B8-6545-B161-4102C0095EF0}"/>
    <dgm:cxn modelId="{A8B52B7D-A74D-EC44-925D-A5F1E7CAC8A4}" type="presOf" srcId="{60820713-0E61-A949-B2BD-0DAB733DCCF3}" destId="{5B5F38A1-5988-A948-A9C6-BE1E3CB1D7B9}" srcOrd="0" destOrd="0" presId="urn:microsoft.com/office/officeart/2005/8/layout/process1"/>
    <dgm:cxn modelId="{80F0A296-D7C0-C24F-B736-29E76CF22A7D}" type="presOf" srcId="{75FEEC0D-9426-3A46-99D9-24E84C62DD05}" destId="{D15E195D-8589-7146-942F-4EC73B9DAE2A}" srcOrd="0" destOrd="0" presId="urn:microsoft.com/office/officeart/2005/8/layout/process1"/>
    <dgm:cxn modelId="{EE574D9E-203E-914F-A80A-C53F3BA48F5D}" srcId="{B75BF9FD-D9B7-3F42-A086-A00321D2FF6C}" destId="{75FEEC0D-9426-3A46-99D9-24E84C62DD05}" srcOrd="0" destOrd="0" parTransId="{A509FC25-C457-884B-99B7-4E90F0C537FF}" sibTransId="{238BFE1A-7539-E447-B5AA-FEB22100A238}"/>
    <dgm:cxn modelId="{ED4009A3-2A7C-114F-979F-68FDFE1AD4A5}" type="presOf" srcId="{238BFE1A-7539-E447-B5AA-FEB22100A238}" destId="{726AE1F5-AA0A-E54F-A9D7-F6604D441307}" srcOrd="0" destOrd="0" presId="urn:microsoft.com/office/officeart/2005/8/layout/process1"/>
    <dgm:cxn modelId="{DFEC1DA8-893E-4B4F-98C5-F71B81B0FAC7}" type="presOf" srcId="{1E0BF40A-86B8-6545-B161-4102C0095EF0}" destId="{F1C93CAC-362C-624D-B758-25119631A82A}" srcOrd="1" destOrd="0" presId="urn:microsoft.com/office/officeart/2005/8/layout/process1"/>
    <dgm:cxn modelId="{620586B1-9E87-0448-8896-65761782601A}" type="presOf" srcId="{1DB517EE-7B3F-7B4C-9800-91D2201CC900}" destId="{3DF563EA-1E8F-5E43-A63A-9B06CA79DB07}" srcOrd="1" destOrd="0" presId="urn:microsoft.com/office/officeart/2005/8/layout/process1"/>
    <dgm:cxn modelId="{720BD9B9-2926-8145-A754-1D7D5FD13DE5}" srcId="{B75BF9FD-D9B7-3F42-A086-A00321D2FF6C}" destId="{347BDDA7-68C0-C040-92A3-FEA871DFF7D2}" srcOrd="2" destOrd="0" parTransId="{9EC65F39-0886-0F44-AC2F-682D2458A296}" sibTransId="{1DB517EE-7B3F-7B4C-9800-91D2201CC900}"/>
    <dgm:cxn modelId="{6FCECCBB-2936-654F-B15E-7C9993C8846F}" type="presOf" srcId="{347BDDA7-68C0-C040-92A3-FEA871DFF7D2}" destId="{D1F2CC62-3ACF-A047-8AA1-301EC43BBD70}" srcOrd="0" destOrd="0" presId="urn:microsoft.com/office/officeart/2005/8/layout/process1"/>
    <dgm:cxn modelId="{67BB97D3-9239-B140-BEF4-5B3B24133BC7}" type="presOf" srcId="{238BFE1A-7539-E447-B5AA-FEB22100A238}" destId="{F68C2B18-2E2F-224B-8E84-D79C36060CEF}" srcOrd="1" destOrd="0" presId="urn:microsoft.com/office/officeart/2005/8/layout/process1"/>
    <dgm:cxn modelId="{81C7A1DA-E1A4-6244-8782-8A04600F65EC}" type="presOf" srcId="{E3215A12-EA65-944E-AD93-0B117BDE47B3}" destId="{83A6F98A-4A95-EE4F-9E91-AC2730CAE206}" srcOrd="0" destOrd="0" presId="urn:microsoft.com/office/officeart/2005/8/layout/process1"/>
    <dgm:cxn modelId="{926767E6-8BA8-1B47-A3A7-3B798E6FFBC6}" type="presOf" srcId="{1DB517EE-7B3F-7B4C-9800-91D2201CC900}" destId="{B67C90E7-B765-E244-84EE-F3CFAE83CE7D}" srcOrd="0" destOrd="0" presId="urn:microsoft.com/office/officeart/2005/8/layout/process1"/>
    <dgm:cxn modelId="{6BB0E2E7-933D-5C4E-952B-E3812FFB6057}" type="presOf" srcId="{B75BF9FD-D9B7-3F42-A086-A00321D2FF6C}" destId="{E7F05F11-3792-564A-9422-BA6E99407953}" srcOrd="0" destOrd="0" presId="urn:microsoft.com/office/officeart/2005/8/layout/process1"/>
    <dgm:cxn modelId="{E5DA0BE8-5F24-5644-B056-A850320A9355}" type="presOf" srcId="{1E0BF40A-86B8-6545-B161-4102C0095EF0}" destId="{4A10E7AC-B2EF-EB47-A9B5-A7058B56B3F2}" srcOrd="0" destOrd="0" presId="urn:microsoft.com/office/officeart/2005/8/layout/process1"/>
    <dgm:cxn modelId="{0B1063FC-127E-874A-B6CD-AC3C004B676C}" srcId="{B75BF9FD-D9B7-3F42-A086-A00321D2FF6C}" destId="{60820713-0E61-A949-B2BD-0DAB733DCCF3}" srcOrd="3" destOrd="0" parTransId="{F0E13688-4CF8-B14A-BC98-482E5D6CED21}" sibTransId="{E80374CD-0B17-4947-8153-50DB6BD5CD1B}"/>
    <dgm:cxn modelId="{53ADC8C2-8782-C34E-B120-BAD0F16CE3C1}" type="presParOf" srcId="{E7F05F11-3792-564A-9422-BA6E99407953}" destId="{D15E195D-8589-7146-942F-4EC73B9DAE2A}" srcOrd="0" destOrd="0" presId="urn:microsoft.com/office/officeart/2005/8/layout/process1"/>
    <dgm:cxn modelId="{BFD7A50C-4FF4-0A44-9764-0BB4280D677B}" type="presParOf" srcId="{E7F05F11-3792-564A-9422-BA6E99407953}" destId="{726AE1F5-AA0A-E54F-A9D7-F6604D441307}" srcOrd="1" destOrd="0" presId="urn:microsoft.com/office/officeart/2005/8/layout/process1"/>
    <dgm:cxn modelId="{EA9655B0-30D0-A84E-A5FC-59E12F250D0F}" type="presParOf" srcId="{726AE1F5-AA0A-E54F-A9D7-F6604D441307}" destId="{F68C2B18-2E2F-224B-8E84-D79C36060CEF}" srcOrd="0" destOrd="0" presId="urn:microsoft.com/office/officeart/2005/8/layout/process1"/>
    <dgm:cxn modelId="{5747BBB2-AC79-DB47-8F18-EADA64ED4722}" type="presParOf" srcId="{E7F05F11-3792-564A-9422-BA6E99407953}" destId="{83A6F98A-4A95-EE4F-9E91-AC2730CAE206}" srcOrd="2" destOrd="0" presId="urn:microsoft.com/office/officeart/2005/8/layout/process1"/>
    <dgm:cxn modelId="{6F14A8ED-6BEC-0F48-AA45-0C1D30496DD8}" type="presParOf" srcId="{E7F05F11-3792-564A-9422-BA6E99407953}" destId="{4A10E7AC-B2EF-EB47-A9B5-A7058B56B3F2}" srcOrd="3" destOrd="0" presId="urn:microsoft.com/office/officeart/2005/8/layout/process1"/>
    <dgm:cxn modelId="{6F671E6A-840A-4543-884F-2A79D8E045B0}" type="presParOf" srcId="{4A10E7AC-B2EF-EB47-A9B5-A7058B56B3F2}" destId="{F1C93CAC-362C-624D-B758-25119631A82A}" srcOrd="0" destOrd="0" presId="urn:microsoft.com/office/officeart/2005/8/layout/process1"/>
    <dgm:cxn modelId="{FA6A0C4F-3FEB-2E4A-A223-121E409E53B1}" type="presParOf" srcId="{E7F05F11-3792-564A-9422-BA6E99407953}" destId="{D1F2CC62-3ACF-A047-8AA1-301EC43BBD70}" srcOrd="4" destOrd="0" presId="urn:microsoft.com/office/officeart/2005/8/layout/process1"/>
    <dgm:cxn modelId="{29124EB3-B695-5541-BBAE-4A732E1772BC}" type="presParOf" srcId="{E7F05F11-3792-564A-9422-BA6E99407953}" destId="{B67C90E7-B765-E244-84EE-F3CFAE83CE7D}" srcOrd="5" destOrd="0" presId="urn:microsoft.com/office/officeart/2005/8/layout/process1"/>
    <dgm:cxn modelId="{F95717AD-27DB-6544-94E8-DCD1DD3170B7}" type="presParOf" srcId="{B67C90E7-B765-E244-84EE-F3CFAE83CE7D}" destId="{3DF563EA-1E8F-5E43-A63A-9B06CA79DB07}" srcOrd="0" destOrd="0" presId="urn:microsoft.com/office/officeart/2005/8/layout/process1"/>
    <dgm:cxn modelId="{1212C360-29AC-ED4D-B70D-03EDEAD6F00D}" type="presParOf" srcId="{E7F05F11-3792-564A-9422-BA6E99407953}" destId="{5B5F38A1-5988-A948-A9C6-BE1E3CB1D7B9}" srcOrd="6" destOrd="0" presId="urn:microsoft.com/office/officeart/2005/8/layout/process1"/>
  </dgm:cxnLst>
  <dgm:bg>
    <a:noFill/>
  </dgm:bg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15E195D-8589-7146-942F-4EC73B9DAE2A}">
      <dsp:nvSpPr>
        <dsp:cNvPr id="0" name=""/>
        <dsp:cNvSpPr/>
      </dsp:nvSpPr>
      <dsp:spPr>
        <a:xfrm>
          <a:off x="3256" y="1232"/>
          <a:ext cx="1086507" cy="5810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lock 1: </a:t>
          </a:r>
          <a:br>
            <a:rPr lang="de-DE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de-DE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Encoding</a:t>
          </a:r>
          <a:br>
            <a:rPr lang="de-DE" sz="7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de-DE" sz="8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Item Presentation and Embodiment Measures)</a:t>
          </a:r>
          <a:endParaRPr lang="de-DE" sz="7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274" y="18250"/>
        <a:ext cx="1052471" cy="547018"/>
      </dsp:txXfrm>
    </dsp:sp>
    <dsp:sp modelId="{726AE1F5-AA0A-E54F-A9D7-F6604D441307}">
      <dsp:nvSpPr>
        <dsp:cNvPr id="0" name=""/>
        <dsp:cNvSpPr/>
      </dsp:nvSpPr>
      <dsp:spPr>
        <a:xfrm rot="2895">
          <a:off x="1182982" y="172411"/>
          <a:ext cx="197623" cy="23993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000" kern="1200"/>
        </a:p>
      </dsp:txBody>
      <dsp:txXfrm>
        <a:off x="1182982" y="220373"/>
        <a:ext cx="138336" cy="143960"/>
      </dsp:txXfrm>
    </dsp:sp>
    <dsp:sp modelId="{83A6F98A-4A95-EE4F-9E91-AC2730CAE206}">
      <dsp:nvSpPr>
        <dsp:cNvPr id="0" name=""/>
        <dsp:cNvSpPr/>
      </dsp:nvSpPr>
      <dsp:spPr>
        <a:xfrm>
          <a:off x="1462638" y="2464"/>
          <a:ext cx="1093676" cy="5810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reak</a:t>
          </a:r>
          <a:endParaRPr lang="de-DE" sz="800" b="1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30mins, Online Questionnaire)</a:t>
          </a:r>
        </a:p>
      </dsp:txBody>
      <dsp:txXfrm>
        <a:off x="1479656" y="19482"/>
        <a:ext cx="1059640" cy="547018"/>
      </dsp:txXfrm>
    </dsp:sp>
    <dsp:sp modelId="{4A10E7AC-B2EF-EB47-A9B5-A7058B56B3F2}">
      <dsp:nvSpPr>
        <dsp:cNvPr id="0" name=""/>
        <dsp:cNvSpPr/>
      </dsp:nvSpPr>
      <dsp:spPr>
        <a:xfrm rot="21594322">
          <a:off x="2656592" y="171779"/>
          <a:ext cx="212588" cy="23993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000" kern="1200"/>
        </a:p>
      </dsp:txBody>
      <dsp:txXfrm>
        <a:off x="2656592" y="219819"/>
        <a:ext cx="148812" cy="143960"/>
      </dsp:txXfrm>
    </dsp:sp>
    <dsp:sp modelId="{D1F2CC62-3ACF-A047-8AA1-301EC43BBD70}">
      <dsp:nvSpPr>
        <dsp:cNvPr id="0" name=""/>
        <dsp:cNvSpPr/>
      </dsp:nvSpPr>
      <dsp:spPr>
        <a:xfrm>
          <a:off x="2957424" y="0"/>
          <a:ext cx="1087978" cy="5810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lock 2: </a:t>
          </a:r>
          <a:br>
            <a:rPr lang="de-DE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de-DE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Recognition </a:t>
          </a:r>
          <a:r>
            <a:rPr lang="de-DE" sz="8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de-DE" sz="8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Gustatory and Visual) </a:t>
          </a:r>
        </a:p>
      </dsp:txBody>
      <dsp:txXfrm>
        <a:off x="2974442" y="17018"/>
        <a:ext cx="1053942" cy="547018"/>
      </dsp:txXfrm>
    </dsp:sp>
    <dsp:sp modelId="{B67C90E7-B765-E244-84EE-F3CFAE83CE7D}">
      <dsp:nvSpPr>
        <dsp:cNvPr id="0" name=""/>
        <dsp:cNvSpPr/>
      </dsp:nvSpPr>
      <dsp:spPr>
        <a:xfrm rot="1478">
          <a:off x="4140003" y="170877"/>
          <a:ext cx="200554" cy="23993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000" kern="1200"/>
        </a:p>
      </dsp:txBody>
      <dsp:txXfrm>
        <a:off x="4140003" y="218851"/>
        <a:ext cx="140388" cy="143960"/>
      </dsp:txXfrm>
    </dsp:sp>
    <dsp:sp modelId="{5B5F38A1-5988-A948-A9C6-BE1E3CB1D7B9}">
      <dsp:nvSpPr>
        <dsp:cNvPr id="0" name=""/>
        <dsp:cNvSpPr/>
      </dsp:nvSpPr>
      <dsp:spPr>
        <a:xfrm>
          <a:off x="4423806" y="622"/>
          <a:ext cx="1050749" cy="5810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Block 3: Perception Tests</a:t>
          </a:r>
          <a:br>
            <a:rPr lang="en-US" sz="8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8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(Gustatory and Visual)</a:t>
          </a:r>
        </a:p>
      </dsp:txBody>
      <dsp:txXfrm>
        <a:off x="4440824" y="17640"/>
        <a:ext cx="1016713" cy="5470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>
  <b:Source>
    <b:Tag>Gon18</b:Tag>
    <b:SourceType>ArticleInAPeriodical</b:SourceType>
    <b:Guid>{97D73593-A9A2-B04E-848A-1ADD5C8B0DF3}</b:Guid>
    <b:Title>Avatar Embodiment. Towards a Standardized Questionnaire</b:Title>
    <b:Year>2018</b:Year>
    <b:Author>
      <b:Author>
        <b:NameList>
          <b:Person>
            <b:Last>Gonzalez-Franco</b:Last>
            <b:First>M.</b:First>
          </b:Person>
          <b:Person>
            <b:Last>Peck</b:Last>
            <b:First>T.</b:First>
            <b:Middle>C.</b:Middle>
          </b:Person>
        </b:NameList>
      </b:Author>
    </b:Author>
    <b:PeriodicalTitle>frontiers in Robotics and AI</b:PeriodicalTitle>
    <b:RefOrder>1</b:RefOrder>
  </b:Source>
</b:Sources>
</file>

<file path=customXml/itemProps1.xml><?xml version="1.0" encoding="utf-8"?>
<ds:datastoreItem xmlns:ds="http://schemas.openxmlformats.org/officeDocument/2006/customXml" ds:itemID="{2C8BB911-9532-2941-AEFD-B7C6CD178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40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a Stäger</cp:lastModifiedBy>
  <cp:revision>2</cp:revision>
  <cp:lastPrinted>2013-10-03T12:51:00Z</cp:lastPrinted>
  <dcterms:created xsi:type="dcterms:W3CDTF">2021-04-07T19:35:00Z</dcterms:created>
  <dcterms:modified xsi:type="dcterms:W3CDTF">2021-04-07T19:35:00Z</dcterms:modified>
</cp:coreProperties>
</file>